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</w:t>
      </w:r>
      <w:r>
        <w:rPr/>
        <w:t xml:space="preserve">. Significantly over-popoulated GO terms (Benjamini and Hochberg false discovery rate &lt; 1.0E-03).  </w:t>
      </w:r>
    </w:p>
    <w:p>
      <w:pPr>
        <w:pStyle w:val="Normal"/>
        <w:rPr/>
      </w:pPr>
      <w:r>
        <w:rPr/>
      </w:r>
    </w:p>
    <w:tbl>
      <w:tblPr>
        <w:tblW w:w="937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12"/>
        <w:gridCol w:w="3780"/>
        <w:gridCol w:w="1080"/>
        <w:gridCol w:w="1440"/>
        <w:gridCol w:w="1080"/>
        <w:gridCol w:w="1080"/>
      </w:tblGrid>
      <w:tr>
        <w:trPr>
          <w:trHeight w:val="315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-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tegory 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rected 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target proteins selec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umber of proteins in categ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ction of population as targets</w:t>
            </w:r>
          </w:p>
        </w:tc>
      </w:tr>
      <w:tr>
        <w:trPr>
          <w:trHeight w:val="432" w:hRule="atLeast"/>
        </w:trPr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Heading3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rPr/>
            </w:pPr>
            <w:r>
              <w:rPr/>
              <w:t>Molecular Func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molecular oxidoreductase activity, interconverting keto- and enol-group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d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8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, acting on peroxide as ac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peroxid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molecular oxidoreduc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molecular oxidoreductase activity, transposing S-S bon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, transferring alkyl or aryl (other than methyl) group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(NAD)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, acting on the CH-OH group of donors, NAD or NADP as ac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chloroallyl aldehyde dehydrogen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8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folded protein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4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432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Biological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2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c proce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1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nd derivativ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4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8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nobiotic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xenobiotic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oxidative str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ol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4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8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metal 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8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arboxylic aci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inorganic sub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7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compoun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4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peroxid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family amino acid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xtracellular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ur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4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hydrogen perox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cycle intermediat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xtern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family amino acid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6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E-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</w:tr>
      <w:tr>
        <w:trPr>
          <w:trHeight w:val="432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Celluar compon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44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ar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2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E-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a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3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membrane-bound organel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organel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lu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organel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E-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8E-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-Golgi intermediate compart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ble f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a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inner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nner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6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7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envelo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2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 pa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2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ar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-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color w:val="00008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5:09:00Z</dcterms:created>
  <dc:creator>fang</dc:creator>
  <dc:description/>
  <cp:keywords/>
  <dc:language>en-US</dc:language>
  <cp:lastModifiedBy>fang</cp:lastModifiedBy>
  <cp:lastPrinted>2009-01-25T15:23:00Z</cp:lastPrinted>
  <dcterms:modified xsi:type="dcterms:W3CDTF">2009-06-09T15:36:00Z</dcterms:modified>
  <cp:revision>11</cp:revision>
  <dc:subject/>
  <dc:title>Table S1</dc:title>
</cp:coreProperties>
</file>